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6D4149">
      <w:pPr>
        <w:rPr>
          <w:rFonts w:cstheme="minorHAnsi"/>
          <w:b/>
          <w:lang w:val="en-US"/>
        </w:rPr>
      </w:pPr>
      <w:proofErr w:type="gramStart"/>
      <w:r>
        <w:rPr>
          <w:b/>
          <w:lang w:val="en-US"/>
        </w:rPr>
        <w:t>Supplementary Table 6</w:t>
      </w:r>
      <w:r w:rsidR="004B010B" w:rsidRPr="004B010B">
        <w:rPr>
          <w:b/>
          <w:lang w:val="en-US"/>
        </w:rPr>
        <w:t>.</w:t>
      </w:r>
      <w:proofErr w:type="gramEnd"/>
      <w:r w:rsidR="004B010B" w:rsidRPr="004B010B">
        <w:rPr>
          <w:b/>
          <w:lang w:val="en-US"/>
        </w:rPr>
        <w:t xml:space="preserve"> Differentially expressed genes in the</w:t>
      </w:r>
      <w:r w:rsidR="00170C94">
        <w:rPr>
          <w:rFonts w:cstheme="minorHAnsi"/>
          <w:b/>
          <w:lang w:val="en-US"/>
        </w:rPr>
        <w:t xml:space="preserve"> epididymal</w:t>
      </w:r>
      <w:r w:rsidR="004B010B" w:rsidRPr="004B010B">
        <w:rPr>
          <w:rFonts w:cstheme="minorHAnsi"/>
          <w:b/>
          <w:lang w:val="en-US"/>
        </w:rPr>
        <w:t xml:space="preserve"> AT transcriptome</w:t>
      </w:r>
      <w:r w:rsidR="004B010B">
        <w:rPr>
          <w:rFonts w:cstheme="minorHAnsi"/>
          <w:b/>
          <w:lang w:val="en-US"/>
        </w:rPr>
        <w:t xml:space="preserve"> of</w:t>
      </w:r>
      <w:r w:rsidR="004B010B" w:rsidRPr="004B010B">
        <w:rPr>
          <w:b/>
          <w:lang w:val="en-US"/>
        </w:rPr>
        <w:t xml:space="preserve"> </w:t>
      </w:r>
      <w:r w:rsidR="00537589">
        <w:rPr>
          <w:b/>
          <w:lang w:val="en-US"/>
        </w:rPr>
        <w:t xml:space="preserve">combined </w:t>
      </w:r>
      <w:r w:rsidR="007F4D3F">
        <w:rPr>
          <w:rFonts w:cstheme="minorHAnsi"/>
          <w:b/>
          <w:lang w:val="en-US"/>
        </w:rPr>
        <w:t>chronic</w:t>
      </w:r>
      <w:r w:rsidR="007F4D3F">
        <w:rPr>
          <w:rFonts w:cstheme="minorHAnsi"/>
          <w:b/>
          <w:i/>
          <w:lang w:val="en-US"/>
        </w:rPr>
        <w:t xml:space="preserve"> C. pneumoniae</w:t>
      </w:r>
      <w:r w:rsidR="004B010B" w:rsidRPr="00D06889">
        <w:rPr>
          <w:rFonts w:cstheme="minorHAnsi"/>
          <w:b/>
          <w:lang w:val="en-US"/>
        </w:rPr>
        <w:t>-</w:t>
      </w:r>
      <w:r w:rsidR="004B010B" w:rsidRPr="004B010B">
        <w:rPr>
          <w:rFonts w:cstheme="minorHAnsi"/>
          <w:b/>
          <w:lang w:val="en-US"/>
        </w:rPr>
        <w:t>inf</w:t>
      </w:r>
      <w:r w:rsidR="00291034">
        <w:rPr>
          <w:rFonts w:cstheme="minorHAnsi"/>
          <w:b/>
          <w:lang w:val="en-US"/>
        </w:rPr>
        <w:t>ected</w:t>
      </w:r>
      <w:r w:rsidR="007F4D3F">
        <w:rPr>
          <w:rFonts w:cstheme="minorHAnsi"/>
          <w:b/>
          <w:lang w:val="en-US"/>
        </w:rPr>
        <w:t xml:space="preserve"> </w:t>
      </w:r>
      <w:r w:rsidR="004B010B"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ayout w:type="fixed"/>
        <w:tblLook w:val="04A0" w:firstRow="1" w:lastRow="0" w:firstColumn="1" w:lastColumn="0" w:noHBand="0" w:noVBand="1"/>
      </w:tblPr>
      <w:tblGrid>
        <w:gridCol w:w="4077"/>
        <w:gridCol w:w="1015"/>
        <w:gridCol w:w="1015"/>
        <w:gridCol w:w="1004"/>
        <w:gridCol w:w="11"/>
        <w:gridCol w:w="4420"/>
        <w:gridCol w:w="937"/>
        <w:gridCol w:w="852"/>
        <w:gridCol w:w="895"/>
      </w:tblGrid>
      <w:tr w:rsidR="001510F3" w:rsidRPr="006D4149" w:rsidTr="00744ECC">
        <w:trPr>
          <w:trHeight w:val="607"/>
        </w:trPr>
        <w:tc>
          <w:tcPr>
            <w:tcW w:w="7111" w:type="dxa"/>
            <w:gridSpan w:val="4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8B7B7E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8B7B7E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5" w:type="dxa"/>
            <w:gridSpan w:val="5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8B7B7E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8B7B7E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414807" w:rsidRPr="006D4149" w:rsidTr="00744ECC">
        <w:trPr>
          <w:trHeight w:val="539"/>
        </w:trPr>
        <w:tc>
          <w:tcPr>
            <w:tcW w:w="4077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1015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1015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1015" w:type="dxa"/>
            <w:gridSpan w:val="2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8B7B7E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8B7B7E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420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37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852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895" w:type="dxa"/>
            <w:vAlign w:val="center"/>
          </w:tcPr>
          <w:p w:rsidR="001510F3" w:rsidRPr="008B7B7E" w:rsidRDefault="001510F3" w:rsidP="00744ECC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8B7B7E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8B7B7E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8B7B7E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235915" w:rsidRPr="00744ECC" w:rsidTr="008B7B7E">
        <w:trPr>
          <w:trHeight w:val="107"/>
        </w:trPr>
        <w:tc>
          <w:tcPr>
            <w:tcW w:w="4077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uzd1</w:t>
            </w:r>
          </w:p>
        </w:tc>
        <w:tc>
          <w:tcPr>
            <w:tcW w:w="101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1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015" w:type="dxa"/>
            <w:gridSpan w:val="2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2</w:t>
            </w:r>
          </w:p>
        </w:tc>
        <w:tc>
          <w:tcPr>
            <w:tcW w:w="4420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Thrsp</w:t>
            </w:r>
            <w:proofErr w:type="spellEnd"/>
          </w:p>
        </w:tc>
        <w:tc>
          <w:tcPr>
            <w:tcW w:w="937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852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16</w:t>
            </w:r>
          </w:p>
        </w:tc>
        <w:tc>
          <w:tcPr>
            <w:tcW w:w="89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5</w:t>
            </w:r>
          </w:p>
        </w:tc>
      </w:tr>
      <w:tr w:rsidR="00235915" w:rsidRPr="00744ECC" w:rsidTr="008B7B7E">
        <w:trPr>
          <w:trHeight w:val="107"/>
        </w:trPr>
        <w:tc>
          <w:tcPr>
            <w:tcW w:w="4077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rm1</w:t>
            </w:r>
          </w:p>
        </w:tc>
        <w:tc>
          <w:tcPr>
            <w:tcW w:w="101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1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015" w:type="dxa"/>
            <w:gridSpan w:val="2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5</w:t>
            </w:r>
          </w:p>
        </w:tc>
        <w:tc>
          <w:tcPr>
            <w:tcW w:w="4420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cl5</w:t>
            </w:r>
          </w:p>
        </w:tc>
        <w:tc>
          <w:tcPr>
            <w:tcW w:w="937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52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895" w:type="dxa"/>
            <w:vAlign w:val="center"/>
          </w:tcPr>
          <w:p w:rsidR="00235915" w:rsidRPr="00235915" w:rsidRDefault="00235915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20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C03816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Ffar3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51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yd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Tppp</w:t>
            </w:r>
            <w:proofErr w:type="spellEnd"/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7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5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ynlrb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Hist1h3d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ldn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Gpd1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4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25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dzk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aqr9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lc30a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Hist2h2ac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3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Mmd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Hist1h4k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Mia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110059M19Rik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lic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mp3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9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Mt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Hist1h4i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cnk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Tnfrsf11b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86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32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Lrp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at8l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59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lox1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100a8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58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10004833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Hist1h4j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3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600029I14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Mod1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40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82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csbg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cl11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9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ox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130008L17Rik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box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rm1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4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me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rm2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46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01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ldn1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ox8b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4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3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010001J22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cta1</w:t>
            </w: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4</w:t>
            </w: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16</w:t>
            </w: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ectm1b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Mmrn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Fbp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110049B09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ldn1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cp4l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yd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Acsbg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tp1b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8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EG66503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Tnp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dit4l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lc27a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nali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4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ghg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700024G13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530020H22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4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df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38441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rt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8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ex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Ldhc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4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pil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t5e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Acpp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BC03816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ex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Pacrg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apsa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az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4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gk-C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500015O10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me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1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9030624O13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Mycbpap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530026G1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10004762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alml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38128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tad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Smcp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700016K19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4galnt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Mns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Cfi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Elf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931407G18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Gja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Gcap2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h3gl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TTMUSG0000001585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pag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Igsf1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4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nmt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cnk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1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10004855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8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ult1c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4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frp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apsa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efb2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8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2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Slc27a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Fxyd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1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030048H21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2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932425I24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sg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2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Wwc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1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630003M21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cdc10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p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Ttc39a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cnk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rrc48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rrc3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1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rd5a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me7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ex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lc15a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9930105H17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2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2010001J22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BC02189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cdc11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Ldhc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lc22a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3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700007G11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7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2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yb56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1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9230002F21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47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1110049B09Rik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6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Cda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Capsl</w:t>
            </w:r>
            <w:proofErr w:type="spellEnd"/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0DB" w:rsidRPr="00744ECC" w:rsidTr="008B7B7E">
        <w:trPr>
          <w:trHeight w:val="107"/>
        </w:trPr>
        <w:tc>
          <w:tcPr>
            <w:tcW w:w="407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Pdzk1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1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1015" w:type="dxa"/>
            <w:gridSpan w:val="2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8</w:t>
            </w:r>
          </w:p>
        </w:tc>
        <w:tc>
          <w:tcPr>
            <w:tcW w:w="4420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0040DB" w:rsidRPr="00235915" w:rsidRDefault="000040DB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Igh-VJ55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22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TTMUSG0000001767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cl0002540.1_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5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4933434I06Rik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8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ol8a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Nalp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lastRenderedPageBreak/>
              <w:t>Chad</w:t>
            </w:r>
            <w:proofErr w:type="spellEnd"/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Tm4sf4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4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38065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20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cdc1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6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rt1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50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Vil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6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vpr1a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4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96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Inmt</w:t>
            </w:r>
            <w:proofErr w:type="spellEnd"/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05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rrc50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x3cl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Igsf1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8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dx2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efb3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5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Gja4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18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yp2d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6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Cds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Gyk</w:t>
            </w:r>
            <w:proofErr w:type="spellEnd"/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Klhdc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0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lastRenderedPageBreak/>
              <w:t>Ramp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efb3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1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830087P12Rik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8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Odf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65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Defb2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7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86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Slc39a4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5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4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67557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6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660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235915">
              <w:rPr>
                <w:rFonts w:cstheme="minorHAnsi"/>
                <w:sz w:val="20"/>
                <w:szCs w:val="20"/>
              </w:rPr>
              <w:t>Gchfr</w:t>
            </w:r>
            <w:proofErr w:type="spellEnd"/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5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OC331139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44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Arg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96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Tcea3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57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62CC0" w:rsidRPr="00744ECC" w:rsidTr="008B7B7E">
        <w:trPr>
          <w:trHeight w:val="107"/>
        </w:trPr>
        <w:tc>
          <w:tcPr>
            <w:tcW w:w="407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Lrrn1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01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033</w:t>
            </w:r>
          </w:p>
        </w:tc>
        <w:tc>
          <w:tcPr>
            <w:tcW w:w="1015" w:type="dxa"/>
            <w:gridSpan w:val="2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3591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35915">
              <w:rPr>
                <w:rFonts w:cstheme="minorHAnsi"/>
                <w:sz w:val="20"/>
                <w:szCs w:val="20"/>
              </w:rPr>
              <w:t>489</w:t>
            </w:r>
          </w:p>
        </w:tc>
        <w:tc>
          <w:tcPr>
            <w:tcW w:w="4420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C62CC0" w:rsidRPr="00235915" w:rsidRDefault="00C62CC0" w:rsidP="008B7B7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tbl>
      <w:tblPr>
        <w:tblW w:w="1480" w:type="dxa"/>
        <w:tblInd w:w="93" w:type="dxa"/>
        <w:tblLook w:val="04A0" w:firstRow="1" w:lastRow="0" w:firstColumn="1" w:lastColumn="0" w:noHBand="0" w:noVBand="1"/>
      </w:tblPr>
      <w:tblGrid>
        <w:gridCol w:w="1480"/>
      </w:tblGrid>
      <w:tr w:rsidR="00D011DF" w:rsidRPr="00D011DF" w:rsidTr="00D011D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F" w:rsidRPr="00D011DF" w:rsidRDefault="00D011DF" w:rsidP="00D011D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:rsidR="003855C7" w:rsidRPr="00291034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291034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291034">
        <w:rPr>
          <w:rFonts w:cstheme="minorHAnsi"/>
          <w:lang w:val="en-US"/>
        </w:rPr>
        <w:t xml:space="preserve"> </w:t>
      </w:r>
      <w:r w:rsidR="00291034" w:rsidRPr="00DA5B72">
        <w:rPr>
          <w:rFonts w:cstheme="minorHAnsi"/>
          <w:lang w:val="en-US"/>
        </w:rPr>
        <w:t>Compare</w:t>
      </w:r>
      <w:r w:rsidR="00291034">
        <w:rPr>
          <w:rFonts w:cstheme="minorHAnsi"/>
          <w:lang w:val="en-US"/>
        </w:rPr>
        <w:t>d</w:t>
      </w:r>
      <w:r w:rsidR="00291034" w:rsidRPr="00DA5B72">
        <w:rPr>
          <w:rFonts w:cstheme="minorHAnsi"/>
          <w:lang w:val="en-US"/>
        </w:rPr>
        <w:t xml:space="preserve"> to the control group.</w:t>
      </w:r>
      <w:r w:rsidR="00291034">
        <w:rPr>
          <w:rFonts w:cstheme="minorHAnsi"/>
          <w:lang w:val="en-US"/>
        </w:rPr>
        <w:t xml:space="preserve"> </w:t>
      </w:r>
      <w:r w:rsidRPr="00291034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040DB"/>
    <w:rsid w:val="0001591E"/>
    <w:rsid w:val="000419CE"/>
    <w:rsid w:val="00063BCF"/>
    <w:rsid w:val="00071ABC"/>
    <w:rsid w:val="0008785E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70C94"/>
    <w:rsid w:val="001A49D6"/>
    <w:rsid w:val="001A5C5C"/>
    <w:rsid w:val="001B228E"/>
    <w:rsid w:val="001C0C2A"/>
    <w:rsid w:val="001E7B96"/>
    <w:rsid w:val="00201235"/>
    <w:rsid w:val="002050AB"/>
    <w:rsid w:val="00207175"/>
    <w:rsid w:val="00213999"/>
    <w:rsid w:val="0022631C"/>
    <w:rsid w:val="00230970"/>
    <w:rsid w:val="00235915"/>
    <w:rsid w:val="00282F7E"/>
    <w:rsid w:val="00291034"/>
    <w:rsid w:val="002B01E9"/>
    <w:rsid w:val="002B3796"/>
    <w:rsid w:val="002C04EB"/>
    <w:rsid w:val="00343D10"/>
    <w:rsid w:val="00346B4C"/>
    <w:rsid w:val="00356300"/>
    <w:rsid w:val="003762D7"/>
    <w:rsid w:val="003855C7"/>
    <w:rsid w:val="00386180"/>
    <w:rsid w:val="003B16DC"/>
    <w:rsid w:val="003B7862"/>
    <w:rsid w:val="003F034F"/>
    <w:rsid w:val="003F3793"/>
    <w:rsid w:val="003F3FAD"/>
    <w:rsid w:val="00400E6B"/>
    <w:rsid w:val="00414807"/>
    <w:rsid w:val="00427EBC"/>
    <w:rsid w:val="00446062"/>
    <w:rsid w:val="004B010B"/>
    <w:rsid w:val="004E0989"/>
    <w:rsid w:val="004F0E80"/>
    <w:rsid w:val="004F645B"/>
    <w:rsid w:val="00537589"/>
    <w:rsid w:val="00574D64"/>
    <w:rsid w:val="005909B9"/>
    <w:rsid w:val="005976A9"/>
    <w:rsid w:val="00621A7E"/>
    <w:rsid w:val="0063448A"/>
    <w:rsid w:val="00676A08"/>
    <w:rsid w:val="006A39AB"/>
    <w:rsid w:val="006B7FD4"/>
    <w:rsid w:val="006C1C74"/>
    <w:rsid w:val="006D040B"/>
    <w:rsid w:val="006D4149"/>
    <w:rsid w:val="006F3647"/>
    <w:rsid w:val="00700FA0"/>
    <w:rsid w:val="007148D0"/>
    <w:rsid w:val="00731AFD"/>
    <w:rsid w:val="00744ECC"/>
    <w:rsid w:val="00752E78"/>
    <w:rsid w:val="007F4D3F"/>
    <w:rsid w:val="008076E6"/>
    <w:rsid w:val="008251D7"/>
    <w:rsid w:val="008263A5"/>
    <w:rsid w:val="0083047B"/>
    <w:rsid w:val="00851928"/>
    <w:rsid w:val="00856991"/>
    <w:rsid w:val="00856CC1"/>
    <w:rsid w:val="00866A4F"/>
    <w:rsid w:val="008835B1"/>
    <w:rsid w:val="008A1E6E"/>
    <w:rsid w:val="008A236B"/>
    <w:rsid w:val="008A3F5C"/>
    <w:rsid w:val="008A4349"/>
    <w:rsid w:val="008B7B7E"/>
    <w:rsid w:val="008C545C"/>
    <w:rsid w:val="008D7F6C"/>
    <w:rsid w:val="00926D7C"/>
    <w:rsid w:val="009529EE"/>
    <w:rsid w:val="00970147"/>
    <w:rsid w:val="0098613E"/>
    <w:rsid w:val="009B197F"/>
    <w:rsid w:val="009D042E"/>
    <w:rsid w:val="00A7646D"/>
    <w:rsid w:val="00AB67F8"/>
    <w:rsid w:val="00AC0892"/>
    <w:rsid w:val="00AC31F8"/>
    <w:rsid w:val="00AC3505"/>
    <w:rsid w:val="00AD5B42"/>
    <w:rsid w:val="00B037E5"/>
    <w:rsid w:val="00B36CAD"/>
    <w:rsid w:val="00B601BB"/>
    <w:rsid w:val="00B861DD"/>
    <w:rsid w:val="00BC79D6"/>
    <w:rsid w:val="00BD3702"/>
    <w:rsid w:val="00C51EB6"/>
    <w:rsid w:val="00C57F1E"/>
    <w:rsid w:val="00C62CC0"/>
    <w:rsid w:val="00CA170E"/>
    <w:rsid w:val="00CA4E01"/>
    <w:rsid w:val="00CD1F71"/>
    <w:rsid w:val="00CF1433"/>
    <w:rsid w:val="00D011DF"/>
    <w:rsid w:val="00D06889"/>
    <w:rsid w:val="00E11E3F"/>
    <w:rsid w:val="00E15C51"/>
    <w:rsid w:val="00E42D6D"/>
    <w:rsid w:val="00E441E5"/>
    <w:rsid w:val="00EC450B"/>
    <w:rsid w:val="00EE326D"/>
    <w:rsid w:val="00EF4803"/>
    <w:rsid w:val="00F02288"/>
    <w:rsid w:val="00F02464"/>
    <w:rsid w:val="00F36B9D"/>
    <w:rsid w:val="00F7508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15</cp:revision>
  <dcterms:created xsi:type="dcterms:W3CDTF">2013-08-19T11:18:00Z</dcterms:created>
  <dcterms:modified xsi:type="dcterms:W3CDTF">2013-08-19T11:53:00Z</dcterms:modified>
</cp:coreProperties>
</file>